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C6C" w:rsidRDefault="008F6C6C" w:rsidP="008F6C6C">
      <w:pPr>
        <w:spacing w:line="240" w:lineRule="atLeast"/>
        <w:jc w:val="center"/>
        <w:rPr>
          <w:rFonts w:ascii="Times New Roman" w:hAnsi="Times New Roman" w:cs="Times New Roman"/>
          <w:sz w:val="20"/>
          <w:szCs w:val="20"/>
        </w:rPr>
      </w:pPr>
      <w:r w:rsidRPr="00671889">
        <w:rPr>
          <w:rFonts w:ascii="Times New Roman" w:hAnsi="Times New Roman" w:cs="Times New Roman" w:hint="eastAsia"/>
          <w:b/>
          <w:sz w:val="20"/>
          <w:szCs w:val="20"/>
        </w:rPr>
        <w:t>T</w:t>
      </w:r>
      <w:bookmarkStart w:id="0" w:name="_GoBack"/>
      <w:r w:rsidRPr="00AE378A">
        <w:rPr>
          <w:rFonts w:ascii="Times New Roman" w:hAnsi="Times New Roman" w:cs="Times New Roman" w:hint="eastAsia"/>
          <w:b/>
          <w:caps/>
          <w:sz w:val="20"/>
          <w:szCs w:val="20"/>
        </w:rPr>
        <w:t>able</w:t>
      </w:r>
      <w:bookmarkEnd w:id="0"/>
      <w:r w:rsidRPr="00671889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7</w:t>
      </w:r>
      <w:r w:rsidRPr="00671889">
        <w:rPr>
          <w:rFonts w:ascii="Times New Roman" w:hAnsi="Times New Roman" w:cs="Times New Roman"/>
          <w:b/>
          <w:sz w:val="20"/>
          <w:szCs w:val="20"/>
        </w:rPr>
        <w:t>.</w:t>
      </w:r>
      <w:r w:rsidRPr="009E4BF5">
        <w:rPr>
          <w:rFonts w:ascii="Times New Roman" w:hAnsi="Times New Roman" w:cs="Times New Roman"/>
          <w:b/>
          <w:sz w:val="20"/>
          <w:szCs w:val="20"/>
        </w:rPr>
        <w:t xml:space="preserve"> Relative abundance at the phylum level in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E4BF5">
        <w:rPr>
          <w:rFonts w:ascii="Times New Roman" w:hAnsi="Times New Roman" w:cs="Times New Roman"/>
          <w:b/>
          <w:sz w:val="20"/>
          <w:szCs w:val="20"/>
        </w:rPr>
        <w:t>bacterial communities</w:t>
      </w:r>
    </w:p>
    <w:tbl>
      <w:tblPr>
        <w:tblW w:w="9356" w:type="dxa"/>
        <w:tblInd w:w="108" w:type="dxa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8F6C6C" w:rsidRPr="00A7647B" w:rsidTr="000E6CFB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4679E2" w:rsidRDefault="008F6C6C" w:rsidP="000E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679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cteri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4679E2" w:rsidRDefault="008F6C6C" w:rsidP="000E6CF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4679E2"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4679E2" w:rsidRDefault="008F6C6C" w:rsidP="000E6CF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4679E2"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4679E2" w:rsidRDefault="008F6C6C" w:rsidP="000E6CF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4679E2"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4679E2" w:rsidRDefault="008F6C6C" w:rsidP="000E6CF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4679E2"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4679E2" w:rsidRDefault="008F6C6C" w:rsidP="000E6CF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4679E2"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4679E2" w:rsidRDefault="008F6C6C" w:rsidP="000E6CF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4679E2"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  <w:t>JK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4679E2" w:rsidRDefault="008F6C6C" w:rsidP="000E6CF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4679E2"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  <w:t>BT</w:t>
            </w:r>
          </w:p>
        </w:tc>
      </w:tr>
      <w:tr w:rsidR="008F6C6C" w:rsidRPr="00A7647B" w:rsidTr="000E6CF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8C1D48" w:rsidRDefault="008F6C6C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8C1D4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74±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91±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37±0.08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06±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01±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80±0.05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83±0.086</w:t>
            </w:r>
          </w:p>
        </w:tc>
      </w:tr>
      <w:tr w:rsidR="008F6C6C" w:rsidRPr="00A7647B" w:rsidTr="000E6CF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8C1D48" w:rsidRDefault="008F6C6C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8C1D4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Acid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15±0.00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39±0.06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93±0.09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63±0.02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19±0.05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29±0.06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39±0.004</w:t>
            </w:r>
          </w:p>
        </w:tc>
      </w:tr>
      <w:tr w:rsidR="008F6C6C" w:rsidRPr="00A7647B" w:rsidTr="000E6CF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8C1D48" w:rsidRDefault="008F6C6C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8C1D4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81±0.00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83±0.02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01±0.04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07±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67±0.01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06±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75±0.074</w:t>
            </w:r>
          </w:p>
        </w:tc>
      </w:tr>
      <w:tr w:rsidR="008F6C6C" w:rsidRPr="00A7647B" w:rsidTr="000E6CF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8C1D48" w:rsidRDefault="008F6C6C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8C1D4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Actino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49±0.01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37±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48±0.00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46±0.01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50±0.00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69±0.03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1±0.003</w:t>
            </w:r>
          </w:p>
        </w:tc>
      </w:tr>
      <w:tr w:rsidR="008F6C6C" w:rsidRPr="00A7647B" w:rsidTr="000E6CF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8C1D48" w:rsidRDefault="008F6C6C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8C1D4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Gemmatimonad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40±0.00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21±0.00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27±0.01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31±0.00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25±0.00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56±0.01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4±0.001</w:t>
            </w:r>
          </w:p>
        </w:tc>
      </w:tr>
      <w:tr w:rsidR="008F6C6C" w:rsidRPr="00A7647B" w:rsidTr="000E6CF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8C1D48" w:rsidRDefault="008F6C6C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8C1D4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7±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6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67±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9±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4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0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81±0.104</w:t>
            </w:r>
          </w:p>
        </w:tc>
      </w:tr>
      <w:tr w:rsidR="008F6C6C" w:rsidRPr="00A7647B" w:rsidTr="000E6CF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8C1D48" w:rsidRDefault="008F6C6C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8C1D4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Nitrospir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8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5±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9±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8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7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1±0.00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1</w:t>
            </w:r>
          </w:p>
        </w:tc>
      </w:tr>
      <w:tr w:rsidR="008F6C6C" w:rsidRPr="00A7647B" w:rsidTr="000E6CF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8C1D48" w:rsidRDefault="008F6C6C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8C1D4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Verrucomicro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5±0.00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3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4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7±0.00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8±0.00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1</w:t>
            </w:r>
          </w:p>
        </w:tc>
      </w:tr>
      <w:tr w:rsidR="008F6C6C" w:rsidRPr="00A7647B" w:rsidTr="000E6CF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8C1D48" w:rsidRDefault="008F6C6C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8C1D4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Elusimicro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4±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6±0.00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</w:tr>
      <w:tr w:rsidR="008F6C6C" w:rsidRPr="00A7647B" w:rsidTr="000E6CF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8C1D48" w:rsidRDefault="008F6C6C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8C1D4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Sacchari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3±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4±0.00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</w:tr>
      <w:tr w:rsidR="008F6C6C" w:rsidRPr="00A7647B" w:rsidTr="000E6CF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8C1D48" w:rsidRDefault="008F6C6C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8C1D4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T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0</w:t>
            </w:r>
          </w:p>
        </w:tc>
      </w:tr>
      <w:tr w:rsidR="008F6C6C" w:rsidRPr="00A7647B" w:rsidTr="000E6CF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8C1D48" w:rsidRDefault="008F6C6C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8C1D4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Chloro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3±0.00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4±0.00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</w:tr>
      <w:tr w:rsidR="008F6C6C" w:rsidRPr="00A7647B" w:rsidTr="000E6CF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8C1D48" w:rsidRDefault="008F6C6C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8C1D4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Tenericu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5±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</w:tr>
      <w:tr w:rsidR="008F6C6C" w:rsidRPr="00A7647B" w:rsidTr="000E6CF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8C1D48" w:rsidRDefault="008F6C6C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8C1D4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Chloroflex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</w:tr>
      <w:tr w:rsidR="008F6C6C" w:rsidRPr="00A7647B" w:rsidTr="000E6CF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8C1D48" w:rsidRDefault="008F6C6C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8C1D4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Parcubacte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0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0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0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0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0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0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C6C" w:rsidRPr="00A7647B" w:rsidRDefault="008F6C6C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A7647B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</w:tr>
    </w:tbl>
    <w:p w:rsidR="008F6C6C" w:rsidRPr="004679E2" w:rsidRDefault="008F6C6C" w:rsidP="008F6C6C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1A5815">
        <w:rPr>
          <w:rFonts w:ascii="Times New Roman" w:hAnsi="Times New Roman" w:cs="Times New Roman"/>
          <w:b/>
          <w:sz w:val="20"/>
          <w:szCs w:val="20"/>
        </w:rPr>
        <w:t>N</w:t>
      </w:r>
      <w:r w:rsidRPr="001A5815">
        <w:rPr>
          <w:rFonts w:ascii="Times New Roman" w:hAnsi="Times New Roman" w:cs="Times New Roman" w:hint="eastAsia"/>
          <w:b/>
          <w:sz w:val="20"/>
          <w:szCs w:val="20"/>
        </w:rPr>
        <w:t xml:space="preserve">ote: </w:t>
      </w:r>
      <w:r w:rsidRPr="004679E2">
        <w:rPr>
          <w:rFonts w:ascii="Times New Roman" w:hAnsi="Times New Roman" w:cs="Times New Roman"/>
          <w:sz w:val="20"/>
          <w:szCs w:val="20"/>
        </w:rPr>
        <w:t>Relative abundance at the phylum level 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679E2">
        <w:rPr>
          <w:rFonts w:ascii="Times New Roman" w:hAnsi="Times New Roman" w:cs="Times New Roman"/>
          <w:sz w:val="20"/>
          <w:szCs w:val="20"/>
        </w:rPr>
        <w:t>bacterial communities of the top fifteen speci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4679E2">
        <w:rPr>
          <w:rFonts w:ascii="Times New Roman" w:hAnsi="Times New Roman" w:cs="Times New Roman"/>
          <w:sz w:val="20"/>
          <w:szCs w:val="20"/>
        </w:rPr>
        <w:t>V</w:t>
      </w:r>
      <w:bookmarkStart w:id="1" w:name="_Hlk31788506"/>
      <w:r w:rsidRPr="004679E2">
        <w:rPr>
          <w:rFonts w:ascii="Times New Roman" w:hAnsi="Times New Roman" w:cs="Times New Roman"/>
          <w:sz w:val="20"/>
          <w:szCs w:val="20"/>
        </w:rPr>
        <w:t xml:space="preserve">alues shown here with Tukey’s test at a p-value &lt;0.05 marked as * and a p-value &lt;0.01 marked as **. </w:t>
      </w:r>
    </w:p>
    <w:bookmarkEnd w:id="1"/>
    <w:p w:rsidR="008F6C6C" w:rsidRDefault="008F6C6C" w:rsidP="008F6C6C">
      <w:pPr>
        <w:spacing w:line="240" w:lineRule="atLeast"/>
        <w:rPr>
          <w:rFonts w:ascii="Times New Roman" w:hAnsi="Times New Roman" w:cs="Times New Roman"/>
          <w:b/>
          <w:sz w:val="20"/>
          <w:szCs w:val="20"/>
        </w:rPr>
      </w:pPr>
    </w:p>
    <w:p w:rsidR="00512B68" w:rsidRPr="008F6C6C" w:rsidRDefault="00512B68"/>
    <w:sectPr w:rsidR="00512B68" w:rsidRPr="008F6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4115" w:rsidRDefault="008A4115" w:rsidP="008F6C6C">
      <w:r>
        <w:separator/>
      </w:r>
    </w:p>
  </w:endnote>
  <w:endnote w:type="continuationSeparator" w:id="0">
    <w:p w:rsidR="008A4115" w:rsidRDefault="008A4115" w:rsidP="008F6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4115" w:rsidRDefault="008A4115" w:rsidP="008F6C6C">
      <w:r>
        <w:separator/>
      </w:r>
    </w:p>
  </w:footnote>
  <w:footnote w:type="continuationSeparator" w:id="0">
    <w:p w:rsidR="008A4115" w:rsidRDefault="008A4115" w:rsidP="008F6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92B"/>
    <w:rsid w:val="0046525F"/>
    <w:rsid w:val="00512B68"/>
    <w:rsid w:val="008A4115"/>
    <w:rsid w:val="008C1D48"/>
    <w:rsid w:val="008F6C6C"/>
    <w:rsid w:val="00AE378A"/>
    <w:rsid w:val="00C5392B"/>
    <w:rsid w:val="00DD4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713C58-4AD3-465A-8F4C-AEF47E629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6C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6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6C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6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6C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晋豪1314</dc:creator>
  <cp:keywords/>
  <dc:description/>
  <cp:lastModifiedBy>张晋豪1314</cp:lastModifiedBy>
  <cp:revision>4</cp:revision>
  <dcterms:created xsi:type="dcterms:W3CDTF">2020-03-11T17:17:00Z</dcterms:created>
  <dcterms:modified xsi:type="dcterms:W3CDTF">2020-03-12T17:31:00Z</dcterms:modified>
</cp:coreProperties>
</file>